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. S1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54270</wp:posOffset>
                </wp:positionH>
                <wp:positionV relativeFrom="paragraph">
                  <wp:posOffset>40640</wp:posOffset>
                </wp:positionV>
                <wp:extent cx="43180" cy="144145"/>
                <wp:effectExtent l="0" t="2540" r="2540" b="19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390.1pt;margin-top:3.2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i/>
          <w:sz w:val="16"/>
          <w:szCs w:val="16"/>
          <w:lang w:val="en-GB"/>
        </w:rPr>
        <w:t>Agrtu</w:t>
      </w:r>
      <w:r>
        <w:rPr>
          <w:rFonts w:cs="Courier New" w:ascii="Courier New" w:hAnsi="Courier New"/>
          <w:sz w:val="16"/>
          <w:szCs w:val="16"/>
          <w:lang w:val="en-GB"/>
        </w:rPr>
        <w:t xml:space="preserve"> PhrA       E-KSAG--------PLGGAQEWWLHHSLAALSSSLEKAG---GRLVLA-SGDAERILRDL 87   CPD III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>Caucr</w:t>
      </w:r>
      <w:r>
        <w:rPr>
          <w:rFonts w:cs="Courier New" w:ascii="Courier New" w:hAnsi="Courier New"/>
          <w:sz w:val="16"/>
          <w:szCs w:val="16"/>
          <w:lang w:val="en-GB"/>
        </w:rPr>
        <w:t xml:space="preserve"> Phr        D-ETPGI------RPMGGASLWWLDKSLKSLAASLETLG---TKLVLR-KGVAAEVLDQL 9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54270</wp:posOffset>
                </wp:positionH>
                <wp:positionV relativeFrom="paragraph">
                  <wp:posOffset>41910</wp:posOffset>
                </wp:positionV>
                <wp:extent cx="43180" cy="144145"/>
                <wp:effectExtent l="0" t="2540" r="2540" b="19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0.1pt;margin-top:3.3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>Arath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 Cry1       APEEEGH------YHPGRVSRWWLKNSLAQLDSSLRSLG---TCLITKRSTDSVASLLDV 96   plant Cry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>Orisa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 Cry1a      APEEDGP------YYPGRVSRWWLSQSLKHLDASLRRLGA--SRLVTRRSADAVVALIEL 104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54270</wp:posOffset>
                </wp:positionH>
                <wp:positionV relativeFrom="paragraph">
                  <wp:posOffset>38100</wp:posOffset>
                </wp:positionV>
                <wp:extent cx="43180" cy="144145"/>
                <wp:effectExtent l="0" t="2540" r="2540" b="19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0.1pt;margin-top:3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i/>
          <w:sz w:val="16"/>
          <w:szCs w:val="16"/>
          <w:lang w:val="en-GB"/>
        </w:rPr>
        <w:t>Escco</w:t>
      </w:r>
      <w:r>
        <w:rPr>
          <w:rFonts w:cs="Courier New" w:ascii="Courier New" w:hAnsi="Courier New"/>
          <w:sz w:val="16"/>
          <w:szCs w:val="16"/>
          <w:lang w:val="en-GB"/>
        </w:rPr>
        <w:t xml:space="preserve"> Phr1       TPRQWAT------HNMSPRQAELINAQLNGLQIALAEKGIPLLFREVDDFVASVEIVKQV 91   CPD I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>Vibch</w:t>
      </w:r>
      <w:r>
        <w:rPr>
          <w:rFonts w:cs="Courier New" w:ascii="Courier New" w:hAnsi="Courier New"/>
          <w:sz w:val="16"/>
          <w:szCs w:val="16"/>
          <w:lang w:val="en-GB"/>
        </w:rPr>
        <w:t xml:space="preserve"> Phr        TPEQWHQ------HHLAPIQADLIWRRLAELQQELAALNVPLFYQQVADFQAAAVAVSQL 88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54270</wp:posOffset>
                </wp:positionH>
                <wp:positionV relativeFrom="paragraph">
                  <wp:posOffset>48260</wp:posOffset>
                </wp:positionV>
                <wp:extent cx="43180" cy="144145"/>
                <wp:effectExtent l="0" t="2540" r="2540" b="19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0.1pt;margin-top:3.8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>Arath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 CDASH      DPRLFHTTHFFNFPKTGALRGGFLMECLVDLRKNLMKRG----LNLLIRSGKPEEILPSL 131  DASH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>S6803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 DASH       DPRQFAQTHQG-FAKTGPWRSNFLQQSVQNLAESLQKVG----NKLLVTTGLPEQVIPQI 95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54270</wp:posOffset>
                </wp:positionH>
                <wp:positionV relativeFrom="paragraph">
                  <wp:posOffset>55245</wp:posOffset>
                </wp:positionV>
                <wp:extent cx="43180" cy="215900"/>
                <wp:effectExtent l="0" t="1905" r="2540" b="254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16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5040 h 122400"/>
                            <a:gd name="textAreaBottom" fmla="*/ 117360 h 12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0.1pt;margin-top:4.35pt;width:3.35pt;height:16.95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i/>
          <w:sz w:val="16"/>
          <w:szCs w:val="16"/>
          <w:lang w:val="en-GB"/>
        </w:rPr>
        <w:t>Drome</w:t>
      </w:r>
      <w:r>
        <w:rPr>
          <w:rFonts w:cs="Courier New" w:ascii="Courier New" w:hAnsi="Courier New"/>
          <w:sz w:val="16"/>
          <w:szCs w:val="16"/>
          <w:lang w:val="en-GB"/>
        </w:rPr>
        <w:t xml:space="preserve"> PL64       DPGILDW------MQVGANRWRFLQQTLEDLDNQLRKLN----SRLFVVRGKPAEVFPRI 96   (6-4) and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>Homsa</w:t>
      </w:r>
      <w:r>
        <w:rPr>
          <w:rFonts w:cs="Courier New" w:ascii="Courier New" w:hAnsi="Courier New"/>
          <w:sz w:val="16"/>
          <w:szCs w:val="16"/>
          <w:lang w:val="en-GB"/>
        </w:rPr>
        <w:t xml:space="preserve"> Cry1       DPWFAGS------SNVGINRWRFLLQCLEDLDANLRKLN----SRLFVIRGQPADVFPRL 87   animal CRY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>Drome</w:t>
      </w:r>
      <w:r>
        <w:rPr>
          <w:rFonts w:cs="Courier New" w:ascii="Courier New" w:hAnsi="Courier New"/>
          <w:sz w:val="16"/>
          <w:szCs w:val="16"/>
          <w:lang w:val="en-GB"/>
        </w:rPr>
        <w:t xml:space="preserve"> Cry        DGESAGT------KNVGYNRMRFLLDSLQDIDDQLQAATDG-RGRLLVFEGEPAYIFRRL 95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54270</wp:posOffset>
                </wp:positionH>
                <wp:positionV relativeFrom="paragraph">
                  <wp:posOffset>41910</wp:posOffset>
                </wp:positionV>
                <wp:extent cx="43180" cy="144145"/>
                <wp:effectExtent l="0" t="2540" r="2540" b="19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0.1pt;margin-top:3.3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>Arath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 Plr2       FDQFLDA---------KARQLGFMLKGLRQLHHQIDSLQ----IPFFLLQGDAKETIPNF 113  CPD II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u w:val="single"/>
          <w:lang w:val="en-GB"/>
        </w:rPr>
        <w:t>Drome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 xml:space="preserve"> Phr        VPKFLNA---------TIRHYKFMMGGLQEVEQQCRALD----IPFHLLMGSAVEKLPQF 285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954270</wp:posOffset>
                </wp:positionH>
                <wp:positionV relativeFrom="paragraph">
                  <wp:posOffset>46355</wp:posOffset>
                </wp:positionV>
                <wp:extent cx="43180" cy="360045"/>
                <wp:effectExtent l="0" t="2540" r="2540" b="19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360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8280 h 204120"/>
                            <a:gd name="textAreaBottom" fmla="*/ 195840 h 20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0.1pt;margin-top:3.65pt;width:3.35pt;height:28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i/>
          <w:sz w:val="16"/>
          <w:szCs w:val="16"/>
          <w:lang w:val="en-GB"/>
        </w:rPr>
        <w:t>Agrtu</w:t>
      </w:r>
      <w:r>
        <w:rPr>
          <w:rFonts w:cs="Courier New" w:ascii="Courier New" w:hAnsi="Courier New"/>
          <w:sz w:val="16"/>
          <w:szCs w:val="16"/>
          <w:lang w:val="en-GB"/>
        </w:rPr>
        <w:t xml:space="preserve"> PhrB       EASYVGH---------HKKKIAFIFSAMRHFAEELRGEGYRVR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TRIDDADNAGSFTGEV 87   FeS-BCP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>Sphsp</w:t>
      </w:r>
      <w:r>
        <w:rPr>
          <w:rFonts w:cs="Courier New" w:ascii="Courier New" w:hAnsi="Courier New"/>
          <w:sz w:val="16"/>
          <w:szCs w:val="16"/>
          <w:lang w:val="en-GB"/>
        </w:rPr>
        <w:t xml:space="preserve"> Plr        ETAYVKH---------HKAKIAFILSAMRHHAERLRALGWTVD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VTLDAPDNRGSFTSEV 9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>Oceal</w:t>
      </w:r>
      <w:r>
        <w:rPr>
          <w:rFonts w:cs="Courier New" w:ascii="Courier New" w:hAnsi="Courier New"/>
          <w:sz w:val="16"/>
          <w:szCs w:val="16"/>
          <w:lang w:val="en-GB"/>
        </w:rPr>
        <w:t xml:space="preserve"> Plr        EVSYVPH---------HRKKIAFLFSAMRHFASRLEGGGKSVR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VRLDDPDNTGSLKGEM 86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>Rhosp</w:t>
      </w:r>
      <w:r>
        <w:rPr>
          <w:rFonts w:cs="Courier New" w:ascii="Courier New" w:hAnsi="Courier New"/>
          <w:sz w:val="16"/>
          <w:szCs w:val="16"/>
          <w:lang w:val="en-GB"/>
        </w:rPr>
        <w:t xml:space="preserve"> CryB       EGTYVPH---------HPQKIALILAAMRKFARRLQERGFRVA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SRLDDPDTGPSIGAEL 87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A       ISETGADTVVWNRRYDPTGMATDKALKQKLRDDG--LTVRSFSGQLLHEPSRLQTKSGG- 144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Caucr </w:t>
      </w:r>
      <w:r>
        <w:rPr>
          <w:rFonts w:cs="Courier New" w:ascii="Courier New" w:hAnsi="Courier New"/>
          <w:sz w:val="16"/>
          <w:szCs w:val="16"/>
          <w:lang w:val="en-GB"/>
        </w:rPr>
        <w:t>Phr        IAQSGARSVVWNRLYDKPSTDRDAAIKAALRDRG--VDCQSFNAGLLNEPWTVKNGSDQ- 155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       VKSTGASQIFFNHLYDPLSLVRDHRAKDVLTAQG--IAVRSFNADLLYEPWEVTDELGR- 153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Orisa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a      VRSIGATHLFFNHLYDPLSLVRDHRVKALLTAEG--IAVQSFNADLLYEPWEVVDDDGC- 161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Escco </w:t>
      </w:r>
      <w:r>
        <w:rPr>
          <w:rFonts w:cs="Courier New" w:ascii="Courier New" w:hAnsi="Courier New"/>
          <w:sz w:val="16"/>
          <w:szCs w:val="16"/>
          <w:lang w:val="en-GB"/>
        </w:rPr>
        <w:t>Phr1       CAENSVTHLFYNYQYEVNERARDVEVERALRN----VVCEGFDDSVILPPGAVMTGNHE- 146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Vibch </w:t>
      </w:r>
      <w:r>
        <w:rPr>
          <w:rFonts w:cs="Courier New" w:ascii="Courier New" w:hAnsi="Courier New"/>
          <w:sz w:val="16"/>
          <w:szCs w:val="16"/>
          <w:lang w:val="en-GB"/>
        </w:rPr>
        <w:t>Phr        AKTLNATQVLANRDYELDEQQRDQLAQQLLSEQG--IIWSAFDDKCVLPPGSVRTKQGE- 145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DASH      AKDFGARTVFAHKETCSEEVDVERLVNQGLKRVGNSTKLELIWGSTMYHKDDLPFDVFD- 190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S6803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DASH       AKQINAKTIYYHREVTQEELDVERNLVKQLTILG--IEAKGYWGSTLCHPEDLPFSIQD- 152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PL64       FKSWRVEMLTFETDIEPYSVTRDAAVQKLAKAEG--VRVETHCSHTIYNPELVKAKNLGK 154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Homsa </w:t>
      </w:r>
      <w:r>
        <w:rPr>
          <w:rFonts w:cs="Courier New" w:ascii="Courier New" w:hAnsi="Courier New"/>
          <w:sz w:val="16"/>
          <w:szCs w:val="16"/>
          <w:lang w:val="en-GB"/>
        </w:rPr>
        <w:t>Cry1       FKEWNITKLSIEYDSEPFGKERDAAIKKLATEAG--VEVIVRISHTLYDLDKIIELNGGQ 145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Cry        HEQVRLHRICIEQDCEPIWNERDESIRSLCRELN--IDFVEKVSHTLWDPQLVIETNGGI 153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Plr2       LTECGASHLVTDFSPLREIRRCKDEVVKRTSDSLAIHEVDAHNVVPMWAASSKLEYSAR- 172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u w:val="single"/>
          <w:lang w:val="en-GB"/>
        </w:rPr>
        <w:t xml:space="preserve">Drome 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Phr        VKSKDIGAVVCDFAPLRLPRQWVEDVGKALPKSVPLVQVDAHNVVPLWVASDKQEYAAR- 344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B       KRAIDDLTPSRICVTEPGEWRVRSEMDGFAGAFGIQVDIRSDRRFLSSHGEFRNWAAGRK 147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Sphsp </w:t>
      </w:r>
      <w:r>
        <w:rPr>
          <w:rFonts w:cs="Courier New" w:ascii="Courier New" w:hAnsi="Courier New"/>
          <w:sz w:val="16"/>
          <w:szCs w:val="16"/>
          <w:lang w:val="en-GB"/>
        </w:rPr>
        <w:t>Plr        ARAVERHQPRAIHVTEAGEWRVRSMIESWETRFAIPVTIHEDDRFLCSHAEFDSWAAARN 15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Oceal </w:t>
      </w:r>
      <w:r>
        <w:rPr>
          <w:rFonts w:cs="Courier New" w:ascii="Courier New" w:hAnsi="Courier New"/>
          <w:sz w:val="16"/>
          <w:szCs w:val="16"/>
          <w:lang w:val="en-GB"/>
        </w:rPr>
        <w:t>Plr        ERALKAGAFDEVVVVEPGEYRLKAEFEQWADTFDVPVRMRRDDRFICTLDRFNAWAEGRK 146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Rhosp </w:t>
      </w:r>
      <w:r>
        <w:rPr>
          <w:rFonts w:cs="Courier New" w:ascii="Courier New" w:hAnsi="Courier New"/>
          <w:sz w:val="16"/>
          <w:szCs w:val="16"/>
          <w:lang w:val="en-GB"/>
        </w:rPr>
        <w:t>CryB       LRRAAETGAREAVATRPGDWRLIEALEAMP----LPVRFLPDDRFLCPADEFARWTEGRK 14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A       ---PYRVYTPFWRALEGSDEPH---------APADPPKSLTAPKVWPKSEKLSNWKLLP- 191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Caucr </w:t>
      </w:r>
      <w:r>
        <w:rPr>
          <w:rFonts w:cs="Courier New" w:ascii="Courier New" w:hAnsi="Courier New"/>
          <w:sz w:val="16"/>
          <w:szCs w:val="16"/>
          <w:lang w:val="en-GB"/>
        </w:rPr>
        <w:t>Phr        ---PYKVFTPYWRAAREHLTDV---------AVTAAPGHLVAPARFPASESLASWNLHP- 202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       ---PFSMFAAFWERCLSMPYDP---------ESPLLPPKKIISGDVS--KCVADPLVFED 199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Orisa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a      ---PFTMFAPFWDRCLCMP-DP---------AAPLLPPKRIAPGELPARRCPSDELVFED 208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Escco </w:t>
      </w:r>
      <w:r>
        <w:rPr>
          <w:rFonts w:cs="Courier New" w:ascii="Courier New" w:hAnsi="Courier New"/>
          <w:sz w:val="16"/>
          <w:szCs w:val="16"/>
          <w:lang w:val="en-GB"/>
        </w:rPr>
        <w:t>Phr1       ---MYKVFTPFKNAWLKRLR------------EGMPECVAAPKVRSS-GSIEPSPSITLN 19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Vibch </w:t>
      </w:r>
      <w:r>
        <w:rPr>
          <w:rFonts w:cs="Courier New" w:ascii="Courier New" w:hAnsi="Courier New"/>
          <w:sz w:val="16"/>
          <w:szCs w:val="16"/>
          <w:lang w:val="en-GB"/>
        </w:rPr>
        <w:t>Phr        ---FFKVFTPFKRAWLTLFQPP---------VIGKNRPVALWNVPSALAELVWHPEQAFD 193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DASH      ---LPDVYTQFRKSVEAK-CSI---------RSSTRIPLSLGPTPSVDDWGDVPTLEKLG 237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S6803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DASH       ---LPDLFTKFRKDIEKKKISI---------RPCFFAPSQLLPSPNIKLELTAPPPEFFP 20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PL64       APITYQKFLGIV---EQLKVPK---------VLGVPEKLKKMPTPPKD-EVEQKDSAAYD 201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Homsa </w:t>
      </w:r>
      <w:r>
        <w:rPr>
          <w:rFonts w:cs="Courier New" w:ascii="Courier New" w:hAnsi="Courier New"/>
          <w:sz w:val="16"/>
          <w:szCs w:val="16"/>
          <w:lang w:val="en-GB"/>
        </w:rPr>
        <w:t>Cry1       PPLTYKRFQTLISKMEPLEIPV---------ETITSEVIEKCTTPLSD-DHDEK----YG 191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Cry        PPLTYQMFLHTV---QIIGLPP---------RPTADARLEDATFVELDPEFCRSLKLFEQ 201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Plr2       --TIRGKINKLLPDYLIEFPKL---------EPPKKKWTGMMDKKLVDWDSLIDKVVREG 221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u w:val="single"/>
          <w:lang w:val="en-GB"/>
        </w:rPr>
        <w:t xml:space="preserve">Drome 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Phr        --TIRNKINSKLGEYLSEFPPV---------VR-HPHGTGCKNVNTVDWSAAYASLQCD- 391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B       SLT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MEYF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REMRRKTGLLMNGE-QPVGGR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NFDAENRQPAR-PDL</w:t>
      </w:r>
      <w:r>
        <w:rPr>
          <w:rFonts w:cs="Courier New" w:ascii="Courier New" w:hAnsi="Courier New"/>
          <w:sz w:val="16"/>
          <w:szCs w:val="16"/>
          <w:lang w:val="en-GB"/>
        </w:rPr>
        <w:t>LRPKHPVFAPDKITK 205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Sphsp </w:t>
      </w:r>
      <w:r>
        <w:rPr>
          <w:rFonts w:cs="Courier New" w:ascii="Courier New" w:hAnsi="Courier New"/>
          <w:sz w:val="16"/>
          <w:szCs w:val="16"/>
          <w:lang w:val="en-GB"/>
        </w:rPr>
        <w:t>Plr        QLR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MEFF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RDMRRKTGLLMTDAGEPEGGQ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NYDADNRKPAPDRDL</w:t>
      </w:r>
      <w:r>
        <w:rPr>
          <w:rFonts w:cs="Courier New" w:ascii="Courier New" w:hAnsi="Courier New"/>
          <w:sz w:val="16"/>
          <w:szCs w:val="16"/>
          <w:lang w:val="en-GB"/>
        </w:rPr>
        <w:t>LMPHPIRFRPDGVTQ 21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Oceal </w:t>
      </w:r>
      <w:r>
        <w:rPr>
          <w:rFonts w:cs="Courier New" w:ascii="Courier New" w:hAnsi="Courier New"/>
          <w:sz w:val="16"/>
          <w:szCs w:val="16"/>
          <w:lang w:val="en-GB"/>
        </w:rPr>
        <w:t>Plr        RLT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MEYF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REMRRETGLLMDGD-EPEGGQ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NFDKDNRKALP-DEL</w:t>
      </w:r>
      <w:r>
        <w:rPr>
          <w:rFonts w:cs="Courier New" w:ascii="Courier New" w:hAnsi="Courier New"/>
          <w:sz w:val="16"/>
          <w:szCs w:val="16"/>
          <w:lang w:val="en-GB"/>
        </w:rPr>
        <w:t>TPPERAFIEPDALTR 204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Rhosp </w:t>
      </w:r>
      <w:r>
        <w:rPr>
          <w:rFonts w:cs="Courier New" w:ascii="Courier New" w:hAnsi="Courier New"/>
          <w:sz w:val="16"/>
          <w:szCs w:val="16"/>
          <w:lang w:val="en-GB"/>
        </w:rPr>
        <w:t>CryB       QLR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MEWF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REMRRRTGLLMEGD-EPAGGK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highlight w:val="yellow"/>
          <w:lang w:val="en-GB"/>
        </w:rPr>
        <w:t>NFDTENRKPAA-PDL</w:t>
      </w:r>
      <w:r>
        <w:rPr>
          <w:rFonts w:cs="Courier New" w:ascii="Courier New" w:hAnsi="Courier New"/>
          <w:sz w:val="16"/>
          <w:szCs w:val="16"/>
          <w:lang w:val="en-GB"/>
        </w:rPr>
        <w:t>LRPRPLRFEPDAEVR 201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A       -TKPDWAKDFSD--------IWTPGETGALDKLDDFIDGALKGYE-----EGRD-FPAKP 236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Caucr </w:t>
      </w:r>
      <w:r>
        <w:rPr>
          <w:rFonts w:cs="Courier New" w:ascii="Courier New" w:hAnsi="Courier New"/>
          <w:sz w:val="16"/>
          <w:szCs w:val="16"/>
          <w:lang w:val="en-GB"/>
        </w:rPr>
        <w:t>Phr        -TKPDWSKGF-D--------LWTPGEAGAHARLDAFLKGPIKGYG-----DQRD-IPGVE 246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       DSEKGSNALLAR--------AWSPGWSNGDKALTTFINGPLLEYS-----KNRR-KADSA 245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Orisa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a      ESERGSNALLAR--------AWSPGWQNADKALAAFLNGPLMDYS-----VNRK-KADSA 254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Escco </w:t>
      </w:r>
      <w:r>
        <w:rPr>
          <w:rFonts w:cs="Courier New" w:ascii="Courier New" w:hAnsi="Courier New"/>
          <w:sz w:val="16"/>
          <w:szCs w:val="16"/>
          <w:lang w:val="en-GB"/>
        </w:rPr>
        <w:t>Phr1       YPRQSFDTAH-----------FPVEEKAAIAQLRQFCQNGAGEYE-----QQRD-FPAVE 233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Vibch </w:t>
      </w:r>
      <w:r>
        <w:rPr>
          <w:rFonts w:cs="Courier New" w:ascii="Courier New" w:hAnsi="Courier New"/>
          <w:sz w:val="16"/>
          <w:szCs w:val="16"/>
          <w:lang w:val="en-GB"/>
        </w:rPr>
        <w:t>Phr        YPR--IDSTP-----------WAADFETVRAQLRDFCRERVQDYH-----QARD-FPARE 234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DASH      VEPQEVTRGMRF--------VGGESAGVGRVFEYFWKKDLLKVYK-----ETRNGMLGPD 284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S6803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DASH       QINFDHRSVLAF--------QGGETAGLARLQDYFWHGDRLKDYK-----ETRNGMVGAD 247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PL64       CPTIKQLVKRPE---ELGPNKFPGGETEALRRMEESLKDEIWVAR--FEKPNTAPNSLEP 256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Homsa </w:t>
      </w:r>
      <w:r>
        <w:rPr>
          <w:rFonts w:cs="Courier New" w:ascii="Courier New" w:hAnsi="Courier New"/>
          <w:sz w:val="16"/>
          <w:szCs w:val="16"/>
          <w:lang w:val="en-GB"/>
        </w:rPr>
        <w:t>Cry1       VPSLEELGFDTD---GLSSAVWPGGETEALTRLERHLERKAWVAN--FERPRMNANSLLA 246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Cry        LPTPEHFNVYGDNMGFLAKINWRGGETQALLLLDERLKVEQHAFERGFYLPNQALPNIHD 261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Plr2       AEVPEIEWCVPG---------EDAGIEVLMGNKDGFLTKRLKNYS-----TDRNNPIKPK 267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u w:val="single"/>
          <w:lang w:val="en-GB"/>
        </w:rPr>
        <w:t xml:space="preserve">Drome 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Phr        MEVDEVQWAKPG---------YKAACQQLY----EFCSRRLRHFN-----DKRNDPT-AD 432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B       EVIDTVERLFPDNFGKLENFGFAVTRTDAERALSAFIDDFLCNFG--ATQDAMLQDDPNL 263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Sphsp </w:t>
      </w:r>
      <w:r>
        <w:rPr>
          <w:rFonts w:cs="Courier New" w:ascii="Courier New" w:hAnsi="Courier New"/>
          <w:sz w:val="16"/>
          <w:szCs w:val="16"/>
          <w:lang w:val="en-GB"/>
        </w:rPr>
        <w:t>Plr        AVLDMVADRFADHIGSLDYFHFAVTHDEALRQRKRFLDDALPRFG--DYQDAMLTDEPFL 268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Oceal </w:t>
      </w:r>
      <w:r>
        <w:rPr>
          <w:rFonts w:cs="Courier New" w:ascii="Courier New" w:hAnsi="Courier New"/>
          <w:sz w:val="16"/>
          <w:szCs w:val="16"/>
          <w:lang w:val="en-GB"/>
        </w:rPr>
        <w:t>Plr        EVLALVEARFPDQFGDLEAFGYAVTQEDAAAQLDWFIENGLPCFG--DYQDALKQEEAFL 262</w:t>
      </w:r>
    </w:p>
    <w:p>
      <w:pPr>
        <w:pStyle w:val="Normal"/>
        <w:jc w:val="both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Rhosp </w:t>
      </w:r>
      <w:r>
        <w:rPr>
          <w:rFonts w:cs="Courier New" w:ascii="Courier New" w:hAnsi="Courier New"/>
          <w:sz w:val="16"/>
          <w:szCs w:val="16"/>
          <w:lang w:val="en-GB"/>
        </w:rPr>
        <w:t>CryB       AVLDLVEARFPRHFGRLRPFHWATDRAEALRALDHFIRESLPRFG--DEQDAMLADDPFL 259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sz w:val="16"/>
          <w:szCs w:val="16"/>
          <w:lang w:val="en-GB"/>
        </w:rPr>
        <w:t xml:space="preserve">                                                                         </w:t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 xml:space="preserve">PhrA       ATSLLSPHLAAGEISPAAVWHATKG-----LSR--HIASN--DISRFRKEIVWREFCYHL 287   CPD III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Caucr </w:t>
      </w:r>
      <w:r>
        <w:rPr>
          <w:rFonts w:cs="Courier New" w:ascii="Courier New" w:hAnsi="Courier New"/>
          <w:sz w:val="16"/>
          <w:szCs w:val="16"/>
          <w:lang w:val="en-GB"/>
        </w:rPr>
        <w:t>Phr        ATSKLSPHLHFGEIGPRQVWLATRS-----AADQGDIPLA--EADKFLSEIGWREFNHSI 299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       TTSFLSPHLHFGEVSVRKVFHLVRIKQVAWANEGNEAGEE--SVNLFLKSIGLREYSRYI 303   plant Cry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978400</wp:posOffset>
                </wp:positionH>
                <wp:positionV relativeFrom="paragraph">
                  <wp:posOffset>1191895</wp:posOffset>
                </wp:positionV>
                <wp:extent cx="43180" cy="360045"/>
                <wp:effectExtent l="0" t="2540" r="2540" b="190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360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8280 h 204120"/>
                            <a:gd name="textAreaBottom" fmla="*/ 195840 h 2041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pt;margin-top:93.85pt;width:3.35pt;height:28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978400</wp:posOffset>
                </wp:positionH>
                <wp:positionV relativeFrom="paragraph">
                  <wp:posOffset>956310</wp:posOffset>
                </wp:positionV>
                <wp:extent cx="43180" cy="144145"/>
                <wp:effectExtent l="0" t="2540" r="2540" b="190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pt;margin-top:75.3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978400</wp:posOffset>
                </wp:positionH>
                <wp:positionV relativeFrom="paragraph">
                  <wp:posOffset>374650</wp:posOffset>
                </wp:positionV>
                <wp:extent cx="43180" cy="144145"/>
                <wp:effectExtent l="0" t="2540" r="2540" b="190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pt;margin-top:29.5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978400</wp:posOffset>
                </wp:positionH>
                <wp:positionV relativeFrom="paragraph">
                  <wp:posOffset>147320</wp:posOffset>
                </wp:positionV>
                <wp:extent cx="43180" cy="144145"/>
                <wp:effectExtent l="0" t="2540" r="2540" b="190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pt;margin-top:11.6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78400</wp:posOffset>
                </wp:positionH>
                <wp:positionV relativeFrom="paragraph">
                  <wp:posOffset>-78740</wp:posOffset>
                </wp:positionV>
                <wp:extent cx="43180" cy="144145"/>
                <wp:effectExtent l="0" t="1905" r="2540" b="254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pt;margin-top:-6.2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978400</wp:posOffset>
                </wp:positionH>
                <wp:positionV relativeFrom="paragraph">
                  <wp:posOffset>-307340</wp:posOffset>
                </wp:positionV>
                <wp:extent cx="43180" cy="144145"/>
                <wp:effectExtent l="0" t="1905" r="2540" b="254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144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3240 h 81720"/>
                            <a:gd name="textAreaBottom" fmla="*/ 78480 h 817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pt;margin-top:-24.2pt;width:3.35pt;height:11.3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978400</wp:posOffset>
                </wp:positionH>
                <wp:positionV relativeFrom="paragraph">
                  <wp:posOffset>636905</wp:posOffset>
                </wp:positionV>
                <wp:extent cx="43180" cy="215900"/>
                <wp:effectExtent l="0" t="1905" r="2540" b="254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200" cy="216000"/>
                        </a:xfrm>
                        <a:custGeom>
                          <a:avLst/>
                          <a:gdLst>
                            <a:gd name="textAreaLeft" fmla="*/ 0 w 24480"/>
                            <a:gd name="textAreaRight" fmla="*/ 17280 w 24480"/>
                            <a:gd name="textAreaTop" fmla="*/ 5040 h 122400"/>
                            <a:gd name="textAreaBottom" fmla="*/ 117360 h 12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pt;margin-top:50.15pt;width:3.35pt;height:16.95pt;mso-wrap-style:none;v-text-anchor:middle" type="_x0000_t86">
                <v:fill o:detectmouseclick="t" on="false"/>
                <v:stroke color="black" weight="3240" joinstyle="miter" endcap="flat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Orisa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Cry1a      STSLLSPYLHFGELSVRKVFHQVRMKQLMWSNEGNHAGDE--SCVLFLRSIGLREYSRYL 312  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Escco </w:t>
      </w:r>
      <w:r>
        <w:rPr>
          <w:rFonts w:cs="Courier New" w:ascii="Courier New" w:hAnsi="Courier New"/>
          <w:sz w:val="16"/>
          <w:szCs w:val="16"/>
          <w:lang w:val="en-GB"/>
        </w:rPr>
        <w:t>Phr1       GTSRLSASLATGGLSPRQCLHRLLAE------QPQALDGG--AGSVWLNELIWREFYRHL 285   CPD I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Vibch </w:t>
      </w:r>
      <w:r>
        <w:rPr>
          <w:rFonts w:cs="Courier New" w:ascii="Courier New" w:hAnsi="Courier New"/>
          <w:sz w:val="16"/>
          <w:szCs w:val="16"/>
          <w:lang w:val="en-GB"/>
        </w:rPr>
        <w:t xml:space="preserve">Phr        GTSSLSPYLAIGVLSARQCVARLYHE------SSMGELSE--GAQVWLSELIWREFYQHL 286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DASH      YSTKFSPWLAFGCISPRFIYEEVQRY------EKERVANN--STYWVLFELIWRDYFRFL 336   DASH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S6803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DASH       YSSKFSPWLALGCLSPRFIYQEVKRY------EQERVSND--STHWLIFELLWRDFFRFV 299  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PL64       STTVLSPYLKFGCLSARLFNQKLKEIIKRQPKHSQPP-------VSLIGQLMWREFYYTV 309   (6-4) and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Homsa </w:t>
      </w:r>
      <w:r>
        <w:rPr>
          <w:rFonts w:cs="Courier New" w:ascii="Courier New" w:hAnsi="Courier New"/>
          <w:sz w:val="16"/>
          <w:szCs w:val="16"/>
          <w:lang w:val="en-GB"/>
        </w:rPr>
        <w:t>Cry1       SPTGLSPYLRFGCLSCRLFYFKLTDLYKKVKKNSSPP-------LSLYGQLLWREFFYTA 299   animal CRY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Cry        SPKSMSAHLRFGCLSVRRFYWSVHDLFKNVQLRACVRGVQMTGGAHITGQLIWREYFYTM 321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Plr2       ALSGLSPYLHFGQVSAQRCALEARKVR----STSPQAVDIFLEELIVRRELSDNFCYYQP 323   CPD II</w:t>
      </w:r>
    </w:p>
    <w:p>
      <w:pPr>
        <w:pStyle w:val="Normal"/>
        <w:rPr>
          <w:rFonts w:ascii="Courier New" w:hAnsi="Courier New" w:cs="Courier New"/>
          <w:color w:val="333333"/>
          <w:sz w:val="16"/>
          <w:szCs w:val="16"/>
          <w:u w:val="single"/>
          <w:lang w:val="en-GB"/>
        </w:rPr>
      </w:pPr>
      <w:r>
        <w:rPr>
          <w:rFonts w:cs="Courier New" w:ascii="Courier New" w:hAnsi="Courier New"/>
          <w:i/>
          <w:color w:val="333333"/>
          <w:sz w:val="16"/>
          <w:szCs w:val="16"/>
          <w:u w:val="single"/>
          <w:lang w:val="en-GB"/>
        </w:rPr>
        <w:t xml:space="preserve">Drome 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Phr        ALSGLSPWLHFGHISAQRCALEVQRFR----GQHKASADAFCEEAIVRRELADNFCFYNE 488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B       NHSLLSFYINCGLLDALDVCKAAERAYH------EGGAPLNAVEGFIRQIIG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REYMRGI 317   FeS-BCP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Sphsp </w:t>
      </w:r>
      <w:r>
        <w:rPr>
          <w:rFonts w:cs="Courier New" w:ascii="Courier New" w:hAnsi="Courier New"/>
          <w:sz w:val="16"/>
          <w:szCs w:val="16"/>
          <w:lang w:val="en-GB"/>
        </w:rPr>
        <w:t>Plr        WHSILSPYINAGLLDPLDLCREVEARYR------AGKVPLNCAEGFIRQIIG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 xml:space="preserve">REYVRGV 322  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Oceal </w:t>
      </w:r>
      <w:r>
        <w:rPr>
          <w:rFonts w:cs="Courier New" w:ascii="Courier New" w:hAnsi="Courier New"/>
          <w:sz w:val="16"/>
          <w:szCs w:val="16"/>
          <w:lang w:val="en-GB"/>
        </w:rPr>
        <w:t>Plr        FHSVLSLYLNCGLLDPLEVCRRAEAAYK------QGQAPLNAVEGFIRQILG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REYVRGV 316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Rhosp </w:t>
      </w:r>
      <w:r>
        <w:rPr>
          <w:rFonts w:cs="Courier New" w:ascii="Courier New" w:hAnsi="Courier New"/>
          <w:sz w:val="16"/>
          <w:szCs w:val="16"/>
          <w:lang w:val="en-GB"/>
        </w:rPr>
        <w:t>CryB       SHALLSSSMNLGLLGPMEVCRRAETEWR------EGRAPLNAVEGFIRQILG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 xml:space="preserve">REYVRGI 313  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A       LFHFPELGE-KNWNDSFDAFS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 xml:space="preserve">RD-DEKSFKAWTRGMTGYPIVDAGMRQLWQHGTMHNRV 345  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Caucr </w:t>
      </w:r>
      <w:r>
        <w:rPr>
          <w:rFonts w:cs="Courier New" w:ascii="Courier New" w:hAnsi="Courier New"/>
          <w:sz w:val="16"/>
          <w:szCs w:val="16"/>
          <w:lang w:val="en-GB"/>
        </w:rPr>
        <w:t>Phr        LYNWPHMPS-ANFKPEFDGFP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VK-DEGALEAWKRGQTGYPIVDAGMRELWTTGFMHNRV 357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       SFNHPYSHE-RPLLGHLKFFP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AV-DENYFKAWRQGRTGYPLVDAGMRELWATGWLHDRI 361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Orisa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a      TFNHPCSLE-KPLLAHLRFFP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VV-DEVYFKVWRQGRTGYPLVDAGMRELWATGWLHDRI 37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Escco </w:t>
      </w:r>
      <w:r>
        <w:rPr>
          <w:rFonts w:cs="Courier New" w:ascii="Courier New" w:hAnsi="Courier New"/>
          <w:sz w:val="16"/>
          <w:szCs w:val="16"/>
          <w:lang w:val="en-GB"/>
        </w:rPr>
        <w:t>Phr1       ITYHPSLCKHRPFIAWTDRVQ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 xml:space="preserve">QS-NPAHLQAWQEGKTGYPIVDAAMRQLNSTGWMHNRL 344  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Vibch </w:t>
      </w:r>
      <w:r>
        <w:rPr>
          <w:rFonts w:cs="Courier New" w:ascii="Courier New" w:hAnsi="Courier New"/>
          <w:sz w:val="16"/>
          <w:szCs w:val="16"/>
          <w:lang w:val="en-GB"/>
        </w:rPr>
        <w:t>Phr        VAIEPNLSKSRDFVEWGARLE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WN-DNEKFQLWCEGKTGYPIVDAAMRQLNQTGWMHNRL 345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DASH      SIKCGNSLFHLGGPRNVQ-GK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SQ-DQKLFESWRDAKTGYPLIDANMKELSTTGFMSNRG 394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S6803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DASH       AQKYGNKLFNRGGLLNKN-FP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QE-DQVRFELWRSGQTGYPLVDANMRELNLTGFMSNRG 357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PL64       AAAEPNFDR-MLGNVYCMQIP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 xml:space="preserve">QE-HPDHLEAWTHGRTGYPFIDAIMRQLRQEGWIHHLA 367  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Homsa </w:t>
      </w:r>
      <w:r>
        <w:rPr>
          <w:rFonts w:cs="Courier New" w:ascii="Courier New" w:hAnsi="Courier New"/>
          <w:sz w:val="16"/>
          <w:szCs w:val="16"/>
          <w:lang w:val="en-GB"/>
        </w:rPr>
        <w:t>Cry1       ATNNPRFDK-MEGNPICVQIP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 xml:space="preserve">DK-NPEALAKWAEGRTGFPWIDAIMTQLRQEGWIHHLA 357  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Cry        SVNNPNYDR-MEGNDICLSIP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AKPNENLLQSWRLGQTGFPLIDGAMRQLLAEGWLHHTL 380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Plr2       HYDSLKGAWEWARKSLMDHASDKREHIYSLEQLEKGLTADPL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 xml:space="preserve">NASQLEMLYQGKMHGFM 383   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u w:val="single"/>
          <w:lang w:val="en-GB"/>
        </w:rPr>
        <w:t xml:space="preserve">Drome 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Phr        HYDSLKGLSSWAYQTLDAHRKDKRDPCYSLEELEKSLTYDDL</w:t>
      </w:r>
      <w:r>
        <w:rPr>
          <w:rFonts w:cs="Courier New" w:ascii="Courier New" w:hAnsi="Courier New"/>
          <w:color w:val="333333"/>
          <w:sz w:val="16"/>
          <w:szCs w:val="16"/>
          <w:highlight w:val="red"/>
          <w:u w:val="single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NSAQLQLVREGKMHGFL 548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B       YWLAG---------PDYVDSNFFENDRSLPVFY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TGKTHMN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MAKVITETIENA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 xml:space="preserve">AHHIQ 368   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Sphsp </w:t>
      </w:r>
      <w:r>
        <w:rPr>
          <w:rFonts w:cs="Courier New" w:ascii="Courier New" w:hAnsi="Courier New"/>
          <w:sz w:val="16"/>
          <w:szCs w:val="16"/>
          <w:lang w:val="en-GB"/>
        </w:rPr>
        <w:t>Plr        YWHEG---------PDYGKRNALEAQRDLPDFY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TGETDMH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LAQAIGQTIDHG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AHHIQ 373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Oceal </w:t>
      </w:r>
      <w:r>
        <w:rPr>
          <w:rFonts w:cs="Courier New" w:ascii="Courier New" w:hAnsi="Courier New"/>
          <w:sz w:val="16"/>
          <w:szCs w:val="16"/>
          <w:lang w:val="en-GB"/>
        </w:rPr>
        <w:t>Plr        YWRFM---------PDYLERNALEAKRNLPDFY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SADTDMA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VRDVIITTRKHA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AHHIQ 367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Rhosp </w:t>
      </w:r>
      <w:r>
        <w:rPr>
          <w:rFonts w:cs="Courier New" w:ascii="Courier New" w:hAnsi="Courier New"/>
          <w:sz w:val="16"/>
          <w:szCs w:val="16"/>
          <w:lang w:val="en-GB"/>
        </w:rPr>
        <w:t>CryB       WTLSG---------PDYIRSNGLGHSAALPPLY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GKPTRMA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LSAAVAQTRDLA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AHHIQ 364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A       RMIVASFLIK-HLLID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RKGEKWFRD--TLVDADPASNAAN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QWVAGSGADASPFFR-IF 401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Caucr </w:t>
      </w:r>
      <w:r>
        <w:rPr>
          <w:rFonts w:cs="Courier New" w:ascii="Courier New" w:hAnsi="Courier New"/>
          <w:sz w:val="16"/>
          <w:szCs w:val="16"/>
          <w:lang w:val="en-GB"/>
        </w:rPr>
        <w:t>Phr        RMIVASFLIK-HLMID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REGEAWFWD--TLLDADLANNVGN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QWTAGSGADAAPYFR-IF 413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       RVVVSSFFVK-VLQLP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RWGMKYFWD--TLLDADLESDALG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QYITGTLPDSREFDR-ID 417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Orisa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a      RVVVSSFFVK-VLQLP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RWGMKYFWD--TLLDADLESDALG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QYISGSLPDGRELDR-ID 426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Escco </w:t>
      </w:r>
      <w:r>
        <w:rPr>
          <w:rFonts w:cs="Courier New" w:ascii="Courier New" w:hAnsi="Courier New"/>
          <w:sz w:val="16"/>
          <w:szCs w:val="16"/>
          <w:lang w:val="en-GB"/>
        </w:rPr>
        <w:t>Phr1       RMITASFLVK-DLLID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REGERYFMS--QLIDGDLAANNGG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QWAASTGTDAAPYFR-IF 40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Vibch </w:t>
      </w:r>
      <w:r>
        <w:rPr>
          <w:rFonts w:cs="Courier New" w:ascii="Courier New" w:hAnsi="Courier New"/>
          <w:sz w:val="16"/>
          <w:szCs w:val="16"/>
          <w:lang w:val="en-GB"/>
        </w:rPr>
        <w:t>Phr        RMIVASFLTK-DLHID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RWGERYFMS--RLIDGDYAANNGG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QWCASTGCDGQPYFR-IF 401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DASH      RQIVCSFLVR-DMGLD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RMGAEWFET--CLLDYDPCSNYGN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TYGAGVGNDPR-EDR-YF 449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S6803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DASH       RQNVASFLCK-NLGID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RWGAEWFES--CLIDYDVCSNWGN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NYTAGIGNDAR-DFR-YF 412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PL64       RHAVACFLTRGDLWIS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EEGQRVFEQ--LLLDQDWALNAGN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MWLSASAFFHQYFR--VY 423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Homsa </w:t>
      </w:r>
      <w:r>
        <w:rPr>
          <w:rFonts w:cs="Courier New" w:ascii="Courier New" w:hAnsi="Courier New"/>
          <w:sz w:val="16"/>
          <w:szCs w:val="16"/>
          <w:lang w:val="en-GB"/>
        </w:rPr>
        <w:t>Cry1       RHAVACFLTRGDLWIS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EEGMKVFEE--LLLDADWSINAGS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MWLSCSSFFQQFFH--CY 413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Cry        RNTVATFLTRGGLWQS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EHGLQHFLK--YLLDADWSVCAGN</w:t>
      </w:r>
      <w:r>
        <w:rPr>
          <w:rFonts w:cs="Courier New" w:ascii="Courier New" w:hAnsi="Courier New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MWVSSSAFERLLDSSLVT 438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Plr2       RMY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AKKILE</w:t>
      </w:r>
      <w:r>
        <w:rPr>
          <w:rFonts w:cs="Courier New" w:ascii="Courier New" w:hAnsi="Courier New"/>
          <w:color w:val="333333"/>
          <w:sz w:val="16"/>
          <w:szCs w:val="16"/>
          <w:highlight w:val="red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TKGPEEALSISIYLNNKYEIDGRDPSGYVGCMWSICGVHDQGWKERPVF 443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u w:val="single"/>
          <w:lang w:val="en-GB"/>
        </w:rPr>
        <w:t xml:space="preserve">Drome 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Phr        RMY</w:t>
      </w:r>
      <w:r>
        <w:rPr>
          <w:rFonts w:cs="Courier New" w:ascii="Courier New" w:hAnsi="Courier New"/>
          <w:color w:val="333333"/>
          <w:sz w:val="16"/>
          <w:szCs w:val="16"/>
          <w:highlight w:val="red"/>
          <w:u w:val="single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AKKILE</w:t>
      </w:r>
      <w:r>
        <w:rPr>
          <w:rFonts w:cs="Courier New" w:ascii="Courier New" w:hAnsi="Courier New"/>
          <w:color w:val="333333"/>
          <w:sz w:val="16"/>
          <w:szCs w:val="16"/>
          <w:highlight w:val="red"/>
          <w:u w:val="single"/>
          <w:lang w:val="en-GB"/>
        </w:rPr>
        <w:t>W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TATPEHALEYAILLNDKYSLDGRDPNGYVGCMWSIGGVHDMGWKERAIF 608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B       RLMITGNFALLAGIDPKAVHR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YLEVYADAYE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VELPNVIGMSQFADGGFLGTKP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AASG 428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Sphsp </w:t>
      </w:r>
      <w:r>
        <w:rPr>
          <w:rFonts w:cs="Courier New" w:ascii="Courier New" w:hAnsi="Courier New"/>
          <w:sz w:val="16"/>
          <w:szCs w:val="16"/>
          <w:lang w:val="en-GB"/>
        </w:rPr>
        <w:t>Plr        RLMITGNFALIAGIDPHQVHV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YLEVYADAYE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VEMPNTIGMALFADGGLLGSKP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AAGG 433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Oceal </w:t>
      </w:r>
      <w:r>
        <w:rPr>
          <w:rFonts w:cs="Courier New" w:ascii="Courier New" w:hAnsi="Courier New"/>
          <w:sz w:val="16"/>
          <w:szCs w:val="16"/>
          <w:lang w:val="en-GB"/>
        </w:rPr>
        <w:t>Plr        RLMVTGNFALLAGVDPKAVNE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YLAVYADAYE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VEAPNTHGMALFADGGLMGTKP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AASG 427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Rhosp </w:t>
      </w:r>
      <w:r>
        <w:rPr>
          <w:rFonts w:cs="Courier New" w:ascii="Courier New" w:hAnsi="Courier New"/>
          <w:sz w:val="16"/>
          <w:szCs w:val="16"/>
          <w:lang w:val="en-GB"/>
        </w:rPr>
        <w:t>CryB       RLMVTGNFALLAGVDPAEVHE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YLSVYIDALE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W</w:t>
      </w:r>
      <w:r>
        <w:rPr>
          <w:rFonts w:cs="Courier New" w:ascii="Courier New" w:hAnsi="Courier New"/>
          <w:sz w:val="16"/>
          <w:szCs w:val="16"/>
          <w:lang w:val="en-GB"/>
        </w:rPr>
        <w:t>VEAPNTIGMSQFADHGLLGSKP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VSSG 424</w:t>
      </w:r>
    </w:p>
    <w:p>
      <w:pPr>
        <w:pStyle w:val="Normal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A       NPILQGEKFDGDGDYVRRFVPELEKLERKYIHKP---FEAPKDALKKAGVELGKTYPLPI 458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Caucr </w:t>
      </w:r>
      <w:r>
        <w:rPr>
          <w:rFonts w:cs="Courier New" w:ascii="Courier New" w:hAnsi="Courier New"/>
          <w:sz w:val="16"/>
          <w:szCs w:val="16"/>
          <w:lang w:val="en-GB"/>
        </w:rPr>
        <w:t>Phr        NPIAQGEKFDPKGDYVRRWVPELRNVSDDVIHKP---WTKPLHLPAGA----KRLYSRPI 466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       NPQFEGYKFDPNGEYVRRWLPELSRLPTDWIHHP---WNAPESVLQAAGIELGSNYPLPI 474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Orisa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ry1a      NPQLEGYKFDPHGEYVRRWLPELARLPTEWIHHP---WDAPESVLQAAGIELGSNYPLPI 483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Escco </w:t>
      </w:r>
      <w:r>
        <w:rPr>
          <w:rFonts w:cs="Courier New" w:ascii="Courier New" w:hAnsi="Courier New"/>
          <w:sz w:val="16"/>
          <w:szCs w:val="16"/>
          <w:lang w:val="en-GB"/>
        </w:rPr>
        <w:t>Phr1       NPTTQGEKFDHEGEFIRQWLPELRDVPGKVVHEP---WKW------AQKAGVTLDYPQPI 451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Vibch </w:t>
      </w:r>
      <w:r>
        <w:rPr>
          <w:rFonts w:cs="Courier New" w:ascii="Courier New" w:hAnsi="Courier New"/>
          <w:sz w:val="16"/>
          <w:szCs w:val="16"/>
          <w:lang w:val="en-GB"/>
        </w:rPr>
        <w:t>Phr        NPVSQGEKFDPNGDFIRRWVPELRSVSSAYIHQP---WTY------PAVN--SVLYPARL 450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CDASH      SIPKQAQNYDPEGEYVAFWLQQLRRLPKEKRHWPGRLMYMDTVVPLKHGNGPMAGGSKSG 509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S6803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DASH       NIPKQSQQYDPQGTYLRHWLPELKNLPGDKIHQP---WLLSATEQKQWGVQLGVDYPRPC 469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PL64       SPVAFGKKTDPQGHYIRKYVPELSKYPATCIYEP---WKASLVDQRAYGCVLGTDYPHRI 48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Homsa </w:t>
      </w:r>
      <w:r>
        <w:rPr>
          <w:rFonts w:cs="Courier New" w:ascii="Courier New" w:hAnsi="Courier New"/>
          <w:sz w:val="16"/>
          <w:szCs w:val="16"/>
          <w:lang w:val="en-GB"/>
        </w:rPr>
        <w:t>Cry1       CPVGFGRRTDPNGDYIRRYLPVLRGFPAKYIYDP---WNAPEGIQKVAKCLIGVNYPKPM 47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Drome </w:t>
      </w:r>
      <w:r>
        <w:rPr>
          <w:rFonts w:cs="Courier New" w:ascii="Courier New" w:hAnsi="Courier New"/>
          <w:sz w:val="16"/>
          <w:szCs w:val="16"/>
          <w:lang w:val="en-GB"/>
        </w:rPr>
        <w:t>Cry        CPVALAKRLDPDGTYIKQYVPELMNVPKEFVHEP---WRMSAEQQEQYECLIGVHYPERI 495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lang w:val="en-GB"/>
        </w:rPr>
        <w:t xml:space="preserve">Arath </w:t>
      </w:r>
      <w:r>
        <w:rPr>
          <w:rFonts w:cs="Courier New" w:ascii="Courier New" w:hAnsi="Courier New"/>
          <w:color w:val="333333"/>
          <w:sz w:val="16"/>
          <w:szCs w:val="16"/>
          <w:lang w:val="en-GB"/>
        </w:rPr>
        <w:t>Plr2       GKIRYMNYAGCKRKFNVDSYISYVKSLVSVTKKK-----------RKAEEQLTRDSVDPK 492</w:t>
      </w:r>
    </w:p>
    <w:p>
      <w:pPr>
        <w:pStyle w:val="Normal"/>
        <w:rPr/>
      </w:pPr>
      <w:r>
        <w:rPr>
          <w:rFonts w:cs="Courier New" w:ascii="Courier New" w:hAnsi="Courier New"/>
          <w:i/>
          <w:color w:val="333333"/>
          <w:sz w:val="16"/>
          <w:szCs w:val="16"/>
          <w:u w:val="single"/>
          <w:lang w:val="en-GB"/>
        </w:rPr>
        <w:t xml:space="preserve">Drome </w:t>
      </w:r>
      <w:r>
        <w:rPr>
          <w:rFonts w:cs="Courier New" w:ascii="Courier New" w:hAnsi="Courier New"/>
          <w:color w:val="333333"/>
          <w:sz w:val="16"/>
          <w:szCs w:val="16"/>
          <w:u w:val="single"/>
          <w:lang w:val="en-GB"/>
        </w:rPr>
        <w:t>Phr        GKVRYMNYQGCRRKFDVNAFVMRYG--GKVHKKK-------------------------- 64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Agrtu </w:t>
      </w:r>
      <w:r>
        <w:rPr>
          <w:rFonts w:cs="Courier New" w:ascii="Courier New" w:hAnsi="Courier New"/>
          <w:sz w:val="16"/>
          <w:szCs w:val="16"/>
          <w:lang w:val="en-GB"/>
        </w:rPr>
        <w:t>PhrB       N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INRMSDY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DT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RYDPKERLGDNA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PFNAL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W</w:t>
      </w:r>
      <w:r>
        <w:rPr>
          <w:rFonts w:cs="Courier New" w:ascii="Courier New" w:hAnsi="Courier New"/>
          <w:sz w:val="16"/>
          <w:szCs w:val="16"/>
          <w:lang w:val="en-GB"/>
        </w:rPr>
        <w:t>D---FLARNREKLKSNHRLAQPYATWA 485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Sphsp </w:t>
      </w:r>
      <w:r>
        <w:rPr>
          <w:rFonts w:cs="Courier New" w:ascii="Courier New" w:hAnsi="Courier New"/>
          <w:sz w:val="16"/>
          <w:szCs w:val="16"/>
          <w:lang w:val="en-GB"/>
        </w:rPr>
        <w:t>Plr        A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INRMSNY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GT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RYDVKKRVGDDA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PFNAL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W</w:t>
      </w:r>
      <w:r>
        <w:rPr>
          <w:rFonts w:cs="Courier New" w:ascii="Courier New" w:hAnsi="Courier New"/>
          <w:sz w:val="16"/>
          <w:szCs w:val="16"/>
          <w:lang w:val="en-GB"/>
        </w:rPr>
        <w:t>D---FIARNERRLARNPRMAMPYRNWQ 490</w:t>
      </w:r>
    </w:p>
    <w:p>
      <w:pPr>
        <w:pStyle w:val="Normal"/>
        <w:rPr/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Oceal </w:t>
      </w:r>
      <w:r>
        <w:rPr>
          <w:rFonts w:cs="Courier New" w:ascii="Courier New" w:hAnsi="Courier New"/>
          <w:sz w:val="16"/>
          <w:szCs w:val="16"/>
          <w:lang w:val="en-GB"/>
        </w:rPr>
        <w:t>Plr        S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INKMSDH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KQ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SYAVSKKNGPKA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PFNYL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W</w:t>
      </w:r>
      <w:r>
        <w:rPr>
          <w:rFonts w:cs="Courier New" w:ascii="Courier New" w:hAnsi="Courier New"/>
          <w:sz w:val="16"/>
          <w:szCs w:val="16"/>
          <w:lang w:val="en-GB"/>
        </w:rPr>
        <w:t>N---FLMENRDRLEGNHRLSMIYKTLD 484</w:t>
      </w:r>
    </w:p>
    <w:p>
      <w:pPr>
        <w:pStyle w:val="Normal"/>
        <w:rPr>
          <w:lang w:val="en-GB"/>
        </w:rPr>
      </w:pPr>
      <w:r>
        <w:rPr>
          <w:rFonts w:cs="Courier New" w:ascii="Courier New" w:hAnsi="Courier New"/>
          <w:i/>
          <w:sz w:val="16"/>
          <w:szCs w:val="16"/>
          <w:lang w:val="en-GB"/>
        </w:rPr>
        <w:t xml:space="preserve">Rhosp </w:t>
      </w:r>
      <w:r>
        <w:rPr>
          <w:rFonts w:cs="Courier New" w:ascii="Courier New" w:hAnsi="Courier New"/>
          <w:sz w:val="16"/>
          <w:szCs w:val="16"/>
          <w:lang w:val="en-GB"/>
        </w:rPr>
        <w:t>CryB       A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</w:t>
      </w:r>
      <w:r>
        <w:rPr>
          <w:rFonts w:cs="Courier New" w:ascii="Courier New" w:hAnsi="Courier New"/>
          <w:sz w:val="16"/>
          <w:szCs w:val="16"/>
          <w:lang w:val="en-GB"/>
        </w:rPr>
        <w:t>IDRMSDY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RG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AYAVKDRTGPRA</w:t>
      </w:r>
      <w:r>
        <w:rPr>
          <w:rFonts w:cs="Courier New" w:ascii="Courier New" w:hAnsi="Courier New"/>
          <w:sz w:val="16"/>
          <w:szCs w:val="16"/>
          <w:highlight w:val="green"/>
          <w:lang w:val="en-GB"/>
        </w:rPr>
        <w:t>C</w:t>
      </w:r>
      <w:r>
        <w:rPr>
          <w:rFonts w:cs="Courier New" w:ascii="Courier New" w:hAnsi="Courier New"/>
          <w:sz w:val="16"/>
          <w:szCs w:val="16"/>
          <w:lang w:val="en-GB"/>
        </w:rPr>
        <w:t>PFNLL</w:t>
      </w:r>
      <w:r>
        <w:rPr>
          <w:rFonts w:cs="Courier New" w:ascii="Courier New" w:hAnsi="Courier New"/>
          <w:sz w:val="16"/>
          <w:szCs w:val="16"/>
          <w:highlight w:val="cyan"/>
          <w:lang w:val="en-GB"/>
        </w:rPr>
        <w:t>YW</w:t>
      </w:r>
      <w:r>
        <w:rPr>
          <w:rFonts w:cs="Courier New" w:ascii="Courier New" w:hAnsi="Courier New"/>
          <w:sz w:val="16"/>
          <w:szCs w:val="16"/>
          <w:lang w:val="en-GB"/>
        </w:rPr>
        <w:t>H---FLNRHRARFERNPRMVQMYRTWD 481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p>
      <w:pPr>
        <w:pStyle w:val="Normal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1:43:00Z</dcterms:created>
  <dc:creator>Inga</dc:creator>
  <dc:description/>
  <cp:keywords/>
  <dc:language>en-US</dc:language>
  <cp:lastModifiedBy>Inga</cp:lastModifiedBy>
  <dcterms:modified xsi:type="dcterms:W3CDTF">2011-09-27T16:05:00Z</dcterms:modified>
  <cp:revision>3</cp:revision>
  <dc:subject/>
  <dc:title>Fig</dc:title>
</cp:coreProperties>
</file>